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3B7FB" w14:textId="77777777" w:rsidR="009655DC" w:rsidRDefault="00305122">
      <w:pPr>
        <w:spacing w:line="480" w:lineRule="auto"/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  <w:t>Supplementary information</w:t>
      </w:r>
    </w:p>
    <w:p w14:paraId="68D4CF6E" w14:textId="3A72DCB7" w:rsidR="009655DC" w:rsidRDefault="001F28F8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</w:rPr>
      </w:pPr>
      <w:r>
        <w:rPr>
          <w:rFonts w:ascii="Times New Roman" w:hAnsi="Times New Roman" w:cs="Times New Roman" w:hint="eastAsia"/>
          <w:b/>
          <w:bCs/>
          <w:color w:val="0070C0"/>
          <w:sz w:val="24"/>
        </w:rPr>
        <w:t>Supplementary f</w:t>
      </w:r>
      <w:r>
        <w:rPr>
          <w:rFonts w:ascii="Times New Roman" w:hAnsi="Times New Roman" w:cs="Times New Roman"/>
          <w:b/>
          <w:bCs/>
          <w:color w:val="0070C0"/>
          <w:sz w:val="24"/>
        </w:rPr>
        <w:t xml:space="preserve">igure 1 </w:t>
      </w:r>
      <w:r w:rsidR="00305122">
        <w:rPr>
          <w:rFonts w:ascii="Times New Roman" w:hAnsi="Times New Roman" w:cs="Times New Roman" w:hint="eastAsia"/>
          <w:b/>
          <w:bCs/>
          <w:color w:val="0070C0"/>
          <w:sz w:val="24"/>
        </w:rPr>
        <w:t>Decreased expression of METTL3 in RPE cells of EAU or EIU mice.</w:t>
      </w:r>
    </w:p>
    <w:p w14:paraId="47269311" w14:textId="77777777" w:rsidR="009655DC" w:rsidRDefault="003051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 w:hint="eastAsia"/>
          <w:sz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</w:rPr>
        <w:t>A% of EAU mice.</w:t>
      </w:r>
    </w:p>
    <w:p w14:paraId="2DE4C06E" w14:textId="77777777" w:rsidR="009655DC" w:rsidRDefault="0030512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mRNA levels of m</w:t>
      </w:r>
      <w:r>
        <w:rPr>
          <w:rFonts w:ascii="Times New Roman" w:hAnsi="Times New Roman" w:cs="Times New Roman" w:hint="eastAsia"/>
          <w:sz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</w:rPr>
        <w:t>A writers, erasers and readers in EAU mice.</w:t>
      </w:r>
    </w:p>
    <w:p w14:paraId="3BB6F9DA" w14:textId="77777777" w:rsidR="009655DC" w:rsidRDefault="0030512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C. </w:t>
      </w:r>
      <w:r>
        <w:rPr>
          <w:rFonts w:ascii="Times New Roman" w:eastAsia="微软雅黑" w:hAnsi="Times New Roman" w:cs="Times New Roman" w:hint="eastAsia"/>
          <w:sz w:val="24"/>
        </w:rPr>
        <w:t xml:space="preserve">The protein expression </w:t>
      </w:r>
      <w:r>
        <w:rPr>
          <w:rFonts w:ascii="Times New Roman" w:hAnsi="Times New Roman" w:cs="Times New Roman" w:hint="eastAsia"/>
          <w:sz w:val="24"/>
        </w:rPr>
        <w:t>of METTL3 in EAU mice.</w:t>
      </w:r>
    </w:p>
    <w:p w14:paraId="7C07BA9C" w14:textId="7AAA95E5" w:rsidR="009655DC" w:rsidRDefault="0030512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D. </w:t>
      </w:r>
      <w:r>
        <w:rPr>
          <w:rFonts w:ascii="Times New Roman" w:eastAsia="微软雅黑" w:hAnsi="Times New Roman" w:cs="Times New Roman" w:hint="eastAsia"/>
          <w:sz w:val="24"/>
        </w:rPr>
        <w:t xml:space="preserve">The protein expression </w:t>
      </w:r>
      <w:r>
        <w:rPr>
          <w:rFonts w:ascii="Times New Roman" w:hAnsi="Times New Roman" w:cs="Times New Roman" w:hint="eastAsia"/>
          <w:sz w:val="24"/>
        </w:rPr>
        <w:t>of METTL3 in EIU mice.</w:t>
      </w:r>
    </w:p>
    <w:p w14:paraId="4F8EF4F9" w14:textId="69F068A7" w:rsidR="009655DC" w:rsidRDefault="009655DC">
      <w:pPr>
        <w:spacing w:line="360" w:lineRule="auto"/>
        <w:rPr>
          <w:rFonts w:ascii="Times New Roman" w:hAnsi="Times New Roman" w:cs="Times New Roman"/>
          <w:sz w:val="24"/>
        </w:rPr>
      </w:pPr>
    </w:p>
    <w:p w14:paraId="1D250A21" w14:textId="5BC31DD9" w:rsidR="003971BE" w:rsidRDefault="003971B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12024D8" wp14:editId="2A21B383">
            <wp:extent cx="5274310" cy="28505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7D80B" w14:textId="77777777" w:rsidR="001F28F8" w:rsidRDefault="001F28F8" w:rsidP="001F28F8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0AF6298C" w14:textId="3287A913" w:rsidR="009655DC" w:rsidRDefault="00305122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  <w:r>
        <w:rPr>
          <w:rFonts w:ascii="Times New Roman" w:hAnsi="Times New Roman" w:cs="Times New Roman" w:hint="eastAsia"/>
          <w:b/>
          <w:bCs/>
          <w:color w:val="0070C0"/>
          <w:sz w:val="24"/>
        </w:rPr>
        <w:t>Supplementary t</w:t>
      </w:r>
      <w:r>
        <w:rPr>
          <w:rFonts w:ascii="Times New Roman" w:hAnsi="Times New Roman" w:cs="Times New Roman"/>
          <w:b/>
          <w:bCs/>
          <w:color w:val="0070C0"/>
          <w:sz w:val="24"/>
        </w:rPr>
        <w:t>able 1</w:t>
      </w:r>
      <w:r>
        <w:rPr>
          <w:rFonts w:ascii="Times New Roman" w:hAnsi="Times New Roman" w:cs="Times New Roman" w:hint="eastAsia"/>
          <w:b/>
          <w:bCs/>
          <w:color w:val="0070C0"/>
          <w:sz w:val="24"/>
        </w:rPr>
        <w:t xml:space="preserve"> Primers for RT-</w:t>
      </w:r>
      <w:r w:rsidR="0083362D">
        <w:rPr>
          <w:rFonts w:ascii="Times New Roman" w:hAnsi="Times New Roman" w:cs="Times New Roman"/>
          <w:b/>
          <w:bCs/>
          <w:color w:val="0070C0"/>
          <w:sz w:val="24"/>
        </w:rPr>
        <w:t>q</w:t>
      </w:r>
      <w:r>
        <w:rPr>
          <w:rFonts w:ascii="Times New Roman" w:hAnsi="Times New Roman" w:cs="Times New Roman" w:hint="eastAsia"/>
          <w:b/>
          <w:bCs/>
          <w:color w:val="0070C0"/>
          <w:sz w:val="24"/>
        </w:rPr>
        <w:t>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6"/>
        <w:gridCol w:w="1317"/>
        <w:gridCol w:w="5909"/>
      </w:tblGrid>
      <w:tr w:rsidR="009655DC" w14:paraId="01B533FD" w14:textId="77777777"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0A4962F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s</w:t>
            </w:r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52256FF" w14:textId="77777777" w:rsidR="009655DC" w:rsidRDefault="0030512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pecies</w:t>
            </w:r>
          </w:p>
        </w:tc>
        <w:tc>
          <w:tcPr>
            <w:tcW w:w="590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170713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quences (5’-3’)</w:t>
            </w:r>
          </w:p>
        </w:tc>
      </w:tr>
      <w:tr w:rsidR="009655DC" w14:paraId="7046913D" w14:textId="77777777">
        <w:trPr>
          <w:trHeight w:val="283"/>
        </w:trPr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82A1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  <w:shd w:val="clear" w:color="auto" w:fill="FFFFFF"/>
              </w:rPr>
              <w:t>METTL3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9331D0" w14:textId="77777777" w:rsidR="009655DC" w:rsidRDefault="00305122">
            <w:pPr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EABC4C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TTGTCTCCAACCTTCCGTAGT</w:t>
            </w:r>
          </w:p>
        </w:tc>
      </w:tr>
      <w:tr w:rsidR="009655DC" w14:paraId="68FC1CBD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3EC4FF" w14:textId="77777777" w:rsidR="009655DC" w:rsidRDefault="009655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1863F3" w14:textId="77777777" w:rsidR="009655DC" w:rsidRDefault="009655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7BF17A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CCAGATCAGAGAGGTGGTGTAG</w:t>
            </w:r>
          </w:p>
        </w:tc>
      </w:tr>
      <w:tr w:rsidR="009655DC" w14:paraId="20421909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E77725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β-</w:t>
            </w: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ACT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CD2A348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07CEB6A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G</w:t>
            </w: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GATGCAGAAGGAGATCACTG</w:t>
            </w:r>
          </w:p>
        </w:tc>
      </w:tr>
      <w:tr w:rsidR="009655DC" w14:paraId="6F453574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C7251F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E7C83D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2F9ABEA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CGATCCACACGGAGTACTTG</w:t>
            </w:r>
          </w:p>
        </w:tc>
      </w:tr>
      <w:tr w:rsidR="009655DC" w14:paraId="418402B5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209050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TS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54D1990" w14:textId="77777777" w:rsidR="009655DC" w:rsidRDefault="00305122">
            <w:pPr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9DA949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AGTTGTGATCGCCTCACC</w:t>
            </w:r>
          </w:p>
        </w:tc>
      </w:tr>
      <w:tr w:rsidR="009655DC" w14:paraId="058CF7B3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68B206" w14:textId="77777777" w:rsidR="009655DC" w:rsidRDefault="009655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82429B" w14:textId="77777777" w:rsidR="009655DC" w:rsidRDefault="009655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F42178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CTCTGAGTCGAAGCTGTC</w:t>
            </w:r>
          </w:p>
        </w:tc>
      </w:tr>
      <w:tr w:rsidR="009655DC" w14:paraId="264B2857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07523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LR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E9C6B3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67875C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CCTGTCCCTGAACCCTAT</w:t>
            </w:r>
          </w:p>
        </w:tc>
      </w:tr>
      <w:tr w:rsidR="009655DC" w14:paraId="5FE6FDD7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574B4D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BF09D91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48D9A04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TGGACTTCTAAACCAGCCA</w:t>
            </w:r>
          </w:p>
        </w:tc>
      </w:tr>
      <w:tr w:rsidR="009655DC" w14:paraId="28FF63BF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A4FB78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SGK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35006AE" w14:textId="77777777" w:rsidR="009655DC" w:rsidRDefault="00305122">
            <w:pPr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01D241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ATTATGTCGGAGCGGAATG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9655DC" w14:paraId="73A37BEB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A26FED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ACB343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0E65D4D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CAGCAGTCTGGAAAGAGA</w:t>
            </w:r>
          </w:p>
        </w:tc>
      </w:tr>
      <w:tr w:rsidR="009655DC" w14:paraId="38ECFE5D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D5E692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ANGPTL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FB6726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8B0FD2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CTCAGTGGACTTCAACCG</w:t>
            </w:r>
          </w:p>
        </w:tc>
      </w:tr>
      <w:tr w:rsidR="009655DC" w14:paraId="358484D3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E701FC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441656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A19A966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GTGATGCTATGCACCTTCT</w:t>
            </w:r>
          </w:p>
        </w:tc>
      </w:tr>
      <w:tr w:rsidR="009655DC" w14:paraId="7B91E586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E8532B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LA-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6CB5B28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274F2C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AAAGGAGGGAGTTACACTCAGG</w:t>
            </w:r>
          </w:p>
        </w:tc>
      </w:tr>
      <w:tr w:rsidR="009655DC" w14:paraId="6A100F9F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1F38D9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3D49759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3DBF2C3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TGTGAGGGACACATCAGAG</w:t>
            </w:r>
          </w:p>
        </w:tc>
      </w:tr>
      <w:tr w:rsidR="009655DC" w14:paraId="4F7EDE7B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343835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NR2F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5CFCE1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6D5E235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CGTGCTGTTCACGTCAGAC</w:t>
            </w:r>
          </w:p>
        </w:tc>
      </w:tr>
      <w:tr w:rsidR="009655DC" w14:paraId="33DC7705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29E3BB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F126EF9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13831D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GGCTCCTCACGTACTCCTC</w:t>
            </w:r>
          </w:p>
        </w:tc>
      </w:tr>
      <w:tr w:rsidR="009655DC" w14:paraId="732AD378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CECEF6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VEGF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7E68C88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2AA1D1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GGAGCAGTTACGGTCTGTG</w:t>
            </w:r>
          </w:p>
        </w:tc>
      </w:tr>
      <w:tr w:rsidR="009655DC" w14:paraId="27268AEC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FF93CF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D657BA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0F020C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CCTTTCCTTAGCTGACACTTGT</w:t>
            </w:r>
          </w:p>
        </w:tc>
      </w:tr>
      <w:tr w:rsidR="009655DC" w14:paraId="76FB23AC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AC59A7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MAP1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F80DF2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93BD22F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CTCGACACTCTGCAAGATTCT</w:t>
            </w:r>
          </w:p>
        </w:tc>
      </w:tr>
      <w:tr w:rsidR="009655DC" w14:paraId="33479063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946C15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8031901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9E2F7C2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GTTTCTAAAACGTCACTTCGGT</w:t>
            </w:r>
          </w:p>
        </w:tc>
      </w:tr>
      <w:tr w:rsidR="009655DC" w14:paraId="10840FEB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7B07AC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LA-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9E225EE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3D5EA2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ATGAGGTATTTGTGGACCG</w:t>
            </w:r>
          </w:p>
        </w:tc>
      </w:tr>
      <w:tr w:rsidR="009655DC" w14:paraId="7E65A83A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635D9F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0B7FE4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436339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CGGACTCTCGTCGTCG</w:t>
            </w:r>
          </w:p>
        </w:tc>
      </w:tr>
      <w:tr w:rsidR="009655DC" w14:paraId="315DD070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F3B5C1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LRP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C906A2E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B4641F9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24"/>
                <w:shd w:val="clear" w:color="auto" w:fill="FFFFFF"/>
              </w:rPr>
              <w:t>CTGACTGGCGAACAAACACA</w:t>
            </w:r>
          </w:p>
        </w:tc>
      </w:tr>
      <w:tr w:rsidR="009655DC" w14:paraId="013D1AA3" w14:textId="77777777">
        <w:trPr>
          <w:trHeight w:val="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123080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DB9A36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6B7B8E5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ACGGTCCGGTTGTAGTTGAT</w:t>
            </w:r>
          </w:p>
        </w:tc>
      </w:tr>
      <w:tr w:rsidR="009655DC" w14:paraId="0496DE22" w14:textId="77777777">
        <w:trPr>
          <w:trHeight w:val="30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3392FE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LI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59AE174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1C819E9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TGAACCAGATCAGGAGCCAA</w:t>
            </w:r>
          </w:p>
        </w:tc>
      </w:tr>
      <w:tr w:rsidR="009655DC" w14:paraId="3970E9D0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D473B4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678075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4B7C798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GCCAAGGTACACGACTATGC</w:t>
            </w:r>
          </w:p>
        </w:tc>
      </w:tr>
      <w:tr w:rsidR="009655DC" w14:paraId="1F05D2E0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C69100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LOXL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B58EEE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0F3929D0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GTGGAGGTGTACTATGATGG</w:t>
            </w:r>
          </w:p>
        </w:tc>
      </w:tr>
      <w:tr w:rsidR="009655DC" w14:paraId="5C8FF3EC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77ABB3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02C114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0BB5E7F2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TGCCGTAGGAGGAGCTG</w:t>
            </w:r>
          </w:p>
        </w:tc>
      </w:tr>
      <w:tr w:rsidR="009655DC" w14:paraId="03673AB0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8D89BE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SLC2A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E9EBCD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A081700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CATGGGCTTCTCGAAACTGG</w:t>
            </w:r>
          </w:p>
        </w:tc>
      </w:tr>
      <w:tr w:rsidR="009655DC" w14:paraId="213A9229" w14:textId="77777777">
        <w:trPr>
          <w:trHeight w:val="30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4323B1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CBD0827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2AEEAB9E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24"/>
                <w:shd w:val="clear" w:color="auto" w:fill="FFFFFF"/>
              </w:rPr>
              <w:t>GGTCCTTGTTGCCCATGATG</w:t>
            </w:r>
          </w:p>
        </w:tc>
      </w:tr>
      <w:tr w:rsidR="009655DC" w14:paraId="07D71A9D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05E67D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IRAK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0684113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3A952C7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ACCCACAACTTCTCGGAG</w:t>
            </w:r>
          </w:p>
        </w:tc>
      </w:tr>
      <w:tr w:rsidR="009655DC" w14:paraId="76615DE6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24AAF0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BE91FB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30F3070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CCGTGTTCCTCATCACCG</w:t>
            </w:r>
          </w:p>
        </w:tc>
      </w:tr>
      <w:tr w:rsidR="009655DC" w14:paraId="28F2658D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5C2FE7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FUR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A66166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8F34D8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AAAGCGACGGACTAAACG</w:t>
            </w:r>
          </w:p>
        </w:tc>
      </w:tr>
      <w:tr w:rsidR="009655DC" w14:paraId="1D2C3036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2E9189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3922143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48130824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GCCATCGTCCAGAATGGAGA</w:t>
            </w:r>
          </w:p>
        </w:tc>
      </w:tr>
      <w:tr w:rsidR="009655DC" w14:paraId="45D0F34F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424702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NR2F1-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0AAE4D3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17196F56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AGCACTACGGCCAATTCAC</w:t>
            </w:r>
          </w:p>
        </w:tc>
      </w:tr>
      <w:tr w:rsidR="009655DC" w14:paraId="515AB518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12F8F5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EE5D858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52A9A63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TCTTGAGGCGGCAGTAT</w:t>
            </w:r>
          </w:p>
        </w:tc>
      </w:tr>
      <w:tr w:rsidR="009655DC" w14:paraId="2213018B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E23223" w14:textId="77777777" w:rsidR="009655DC" w:rsidRDefault="00305122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NR2F1-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3AA2914" w14:textId="77777777" w:rsidR="009655DC" w:rsidRDefault="00305122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hd w:val="clear" w:color="auto" w:fill="FFFFFF"/>
              </w:rPr>
              <w:t>Human</w:t>
            </w:r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</w:tcPr>
          <w:p w14:paraId="71F6BF3A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CTTGTGTCTGTCTGGTGA</w:t>
            </w:r>
          </w:p>
        </w:tc>
      </w:tr>
      <w:tr w:rsidR="009655DC" w14:paraId="650A03E0" w14:textId="77777777">
        <w:trPr>
          <w:trHeight w:val="283"/>
        </w:trPr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2EF382" w14:textId="77777777" w:rsidR="009655DC" w:rsidRDefault="009655DC">
            <w:pP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409D09" w14:textId="77777777" w:rsidR="009655DC" w:rsidRDefault="009655DC">
            <w:pPr>
              <w:rPr>
                <w:rFonts w:ascii="Times New Roman" w:eastAsia="微软雅黑" w:hAnsi="Times New Roman" w:cs="Times New Roman"/>
                <w:i/>
                <w:iCs/>
                <w:color w:val="0070C0"/>
                <w:sz w:val="24"/>
                <w:shd w:val="clear" w:color="auto" w:fill="FFFFFF"/>
              </w:rPr>
            </w:pPr>
          </w:p>
        </w:tc>
        <w:tc>
          <w:tcPr>
            <w:tcW w:w="5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D5682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CTTCAGTCCACTTCCATATG</w:t>
            </w:r>
          </w:p>
        </w:tc>
      </w:tr>
    </w:tbl>
    <w:p w14:paraId="4C438270" w14:textId="77777777" w:rsidR="009655DC" w:rsidRDefault="009655DC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54EFE943" w14:textId="196E0B62" w:rsidR="009655DC" w:rsidRDefault="00305122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  <w:r>
        <w:rPr>
          <w:rFonts w:ascii="Times New Roman" w:hAnsi="Times New Roman" w:cs="Times New Roman" w:hint="eastAsia"/>
          <w:b/>
          <w:bCs/>
          <w:color w:val="0070C0"/>
          <w:sz w:val="24"/>
        </w:rPr>
        <w:t>Supplementary t</w:t>
      </w:r>
      <w:r>
        <w:rPr>
          <w:rFonts w:ascii="Times New Roman" w:hAnsi="Times New Roman" w:cs="Times New Roman"/>
          <w:b/>
          <w:bCs/>
          <w:color w:val="0070C0"/>
          <w:sz w:val="24"/>
        </w:rPr>
        <w:t>able 2</w:t>
      </w:r>
      <w:r>
        <w:rPr>
          <w:rFonts w:ascii="Times New Roman" w:hAnsi="Times New Roman" w:cs="Times New Roman" w:hint="eastAsia"/>
          <w:b/>
          <w:bCs/>
          <w:color w:val="0070C0"/>
          <w:sz w:val="24"/>
        </w:rPr>
        <w:t xml:space="preserve"> Antibodies for western blotting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7"/>
        <w:gridCol w:w="1618"/>
        <w:gridCol w:w="1682"/>
        <w:gridCol w:w="3665"/>
      </w:tblGrid>
      <w:tr w:rsidR="009655DC" w14:paraId="6408C715" w14:textId="77777777">
        <w:tc>
          <w:tcPr>
            <w:tcW w:w="155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2D4A2BC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ntibody</w:t>
            </w: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273AF4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ost</w:t>
            </w:r>
          </w:p>
        </w:tc>
        <w:tc>
          <w:tcPr>
            <w:tcW w:w="168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B1844B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  <w:tc>
          <w:tcPr>
            <w:tcW w:w="366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D10AEA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pplication</w:t>
            </w:r>
          </w:p>
        </w:tc>
      </w:tr>
      <w:tr w:rsidR="009655DC" w14:paraId="2D3C3A88" w14:textId="77777777">
        <w:trPr>
          <w:trHeight w:val="303"/>
        </w:trPr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A53FC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TL3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4BED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A253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1239B2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7F4E61A5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A9E3737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2B9219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us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34A1A7C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3CE6DA3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000</w:t>
            </w:r>
          </w:p>
        </w:tc>
      </w:tr>
      <w:tr w:rsidR="009655DC" w14:paraId="13160A90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D04E5D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O-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FF215F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5425D42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E00785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</w:t>
            </w:r>
          </w:p>
        </w:tc>
      </w:tr>
      <w:tr w:rsidR="009655DC" w14:paraId="535A24D8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F9FDF1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ccludin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33DAE8C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us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05E181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vitroge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24CFCF8D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576A3453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4445D64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TS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DBFA6E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C7218FA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034DF61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1A2D9BA5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06634D0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LR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C04CF2E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F8CD35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4895140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70DD48F5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2B8D9A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GK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882341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615CD3E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6D6FB0C4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</w:t>
            </w:r>
          </w:p>
        </w:tc>
      </w:tr>
      <w:tr w:rsidR="009655DC" w14:paraId="6717EFCB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444E5A6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GPTL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22AFAE2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5E76108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68823AD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13910D2A" w14:textId="77777777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C572699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R2F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6708BFB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6B6F234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23767C73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  <w:tr w:rsidR="009655DC" w14:paraId="51BEC2D2" w14:textId="77777777"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B2BF60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P1B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64ABC6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1ECC55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91A6F4" w14:textId="77777777" w:rsidR="009655DC" w:rsidRDefault="003051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,000</w:t>
            </w:r>
          </w:p>
        </w:tc>
      </w:tr>
    </w:tbl>
    <w:p w14:paraId="1E44C683" w14:textId="77777777" w:rsidR="009655DC" w:rsidRDefault="009655DC">
      <w:pPr>
        <w:rPr>
          <w:rFonts w:ascii="Times New Roman" w:hAnsi="Times New Roman" w:cs="Times New Roman"/>
          <w:b/>
          <w:bCs/>
          <w:sz w:val="24"/>
        </w:rPr>
      </w:pPr>
    </w:p>
    <w:sectPr w:rsidR="00965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867C5" w14:textId="77777777" w:rsidR="00C37B49" w:rsidRDefault="00C37B49" w:rsidP="0083362D">
      <w:r>
        <w:separator/>
      </w:r>
    </w:p>
  </w:endnote>
  <w:endnote w:type="continuationSeparator" w:id="0">
    <w:p w14:paraId="68214E0D" w14:textId="77777777" w:rsidR="00C37B49" w:rsidRDefault="00C37B49" w:rsidP="0083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1EAF8" w14:textId="77777777" w:rsidR="00C37B49" w:rsidRDefault="00C37B49" w:rsidP="0083362D">
      <w:r>
        <w:separator/>
      </w:r>
    </w:p>
  </w:footnote>
  <w:footnote w:type="continuationSeparator" w:id="0">
    <w:p w14:paraId="33D8D71F" w14:textId="77777777" w:rsidR="00C37B49" w:rsidRDefault="00C37B49" w:rsidP="00833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223807"/>
    <w:multiLevelType w:val="singleLevel"/>
    <w:tmpl w:val="81223807"/>
    <w:lvl w:ilvl="0">
      <w:start w:val="1"/>
      <w:numFmt w:val="upperLetter"/>
      <w:suff w:val="space"/>
      <w:lvlText w:val="%1."/>
      <w:lvlJc w:val="left"/>
    </w:lvl>
  </w:abstractNum>
  <w:num w:numId="1" w16cid:durableId="1796872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7574CE"/>
    <w:rsid w:val="001F28F8"/>
    <w:rsid w:val="00305122"/>
    <w:rsid w:val="00396FC4"/>
    <w:rsid w:val="003971BE"/>
    <w:rsid w:val="003A6936"/>
    <w:rsid w:val="003B797A"/>
    <w:rsid w:val="004A7C4C"/>
    <w:rsid w:val="006170EE"/>
    <w:rsid w:val="0083362D"/>
    <w:rsid w:val="009655DC"/>
    <w:rsid w:val="00C37B49"/>
    <w:rsid w:val="00C632A6"/>
    <w:rsid w:val="00CF3A9B"/>
    <w:rsid w:val="00D969C1"/>
    <w:rsid w:val="027574CE"/>
    <w:rsid w:val="05AD1CF7"/>
    <w:rsid w:val="09064D4E"/>
    <w:rsid w:val="0A59542B"/>
    <w:rsid w:val="0A876E4C"/>
    <w:rsid w:val="10421410"/>
    <w:rsid w:val="1226519C"/>
    <w:rsid w:val="1C286FF1"/>
    <w:rsid w:val="215A5944"/>
    <w:rsid w:val="275718E8"/>
    <w:rsid w:val="2DA71D86"/>
    <w:rsid w:val="31C13491"/>
    <w:rsid w:val="32FD1CD7"/>
    <w:rsid w:val="342B4BBE"/>
    <w:rsid w:val="407A0B00"/>
    <w:rsid w:val="47A520E4"/>
    <w:rsid w:val="4AC33C9C"/>
    <w:rsid w:val="4BA56F05"/>
    <w:rsid w:val="4D87796E"/>
    <w:rsid w:val="4E317396"/>
    <w:rsid w:val="4F191E8E"/>
    <w:rsid w:val="4FD36FFC"/>
    <w:rsid w:val="59A619F8"/>
    <w:rsid w:val="5A9D4DDF"/>
    <w:rsid w:val="5B553819"/>
    <w:rsid w:val="64BF1EE3"/>
    <w:rsid w:val="67B65530"/>
    <w:rsid w:val="6A2C7CC5"/>
    <w:rsid w:val="6A571256"/>
    <w:rsid w:val="6BA95D59"/>
    <w:rsid w:val="6C2E3C13"/>
    <w:rsid w:val="6E8960D3"/>
    <w:rsid w:val="716168A4"/>
    <w:rsid w:val="736A0608"/>
    <w:rsid w:val="738C49E5"/>
    <w:rsid w:val="7468195C"/>
    <w:rsid w:val="764F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DACF0"/>
  <w15:docId w15:val="{5AE6C55A-7AFA-42BF-8B60-EB9AA1D5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33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3362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33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336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Y</dc:creator>
  <cp:lastModifiedBy>Windows 用户</cp:lastModifiedBy>
  <cp:revision>9</cp:revision>
  <dcterms:created xsi:type="dcterms:W3CDTF">2021-07-01T07:59:00Z</dcterms:created>
  <dcterms:modified xsi:type="dcterms:W3CDTF">2022-06-2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2327F53917445438F9FBDA64F6B742E</vt:lpwstr>
  </property>
</Properties>
</file>